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17B8A" w14:textId="77777777" w:rsidR="00461017" w:rsidRDefault="00461017" w:rsidP="00461017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. </w:t>
      </w:r>
      <w:r>
        <w:rPr>
          <w:rFonts w:ascii="Times New Roman" w:hAnsi="Times New Roman" w:cs="Times New Roman"/>
          <w:sz w:val="20"/>
          <w:szCs w:val="20"/>
        </w:rPr>
        <w:t>Total annual medical expenditure and productivity loss for individuals of prostate cancer in the MEPS, 2014-2019.</w:t>
      </w:r>
    </w:p>
    <w:tbl>
      <w:tblPr>
        <w:tblStyle w:val="a7"/>
        <w:tblpPr w:leftFromText="180" w:rightFromText="180" w:vertAnchor="text" w:horzAnchor="margin" w:tblpY="68"/>
        <w:tblW w:w="14034" w:type="dxa"/>
        <w:tblInd w:w="0" w:type="dxa"/>
        <w:tblLook w:val="04A0" w:firstRow="1" w:lastRow="0" w:firstColumn="1" w:lastColumn="0" w:noHBand="0" w:noVBand="1"/>
      </w:tblPr>
      <w:tblGrid>
        <w:gridCol w:w="2231"/>
        <w:gridCol w:w="705"/>
        <w:gridCol w:w="1258"/>
        <w:gridCol w:w="709"/>
        <w:gridCol w:w="1258"/>
        <w:gridCol w:w="708"/>
        <w:gridCol w:w="1258"/>
        <w:gridCol w:w="709"/>
        <w:gridCol w:w="1258"/>
        <w:gridCol w:w="708"/>
        <w:gridCol w:w="1258"/>
        <w:gridCol w:w="709"/>
        <w:gridCol w:w="1265"/>
      </w:tblGrid>
      <w:tr w:rsidR="00461017" w14:paraId="32889412" w14:textId="77777777" w:rsidTr="00461017">
        <w:tc>
          <w:tcPr>
            <w:tcW w:w="2268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CD29C8" w14:textId="77777777" w:rsidR="00461017" w:rsidRDefault="0046101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rden measurement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C8D6E4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E8BEC5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EB7284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49521D2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83F5679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0E529FD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9</w:t>
            </w:r>
          </w:p>
        </w:tc>
      </w:tr>
      <w:tr w:rsidR="00461017" w14:paraId="48708B3B" w14:textId="77777777" w:rsidTr="00461017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A5431E" w14:textId="77777777" w:rsidR="00461017" w:rsidRDefault="0046101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0CA1CD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A80F64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63219B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0D0C93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A8585E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52D661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F724FA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524736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82CBE3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D4CB89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911B38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CDDBA7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</w:tr>
      <w:tr w:rsidR="00461017" w14:paraId="6AB5C2F8" w14:textId="77777777" w:rsidTr="00461017"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09A300D" w14:textId="77777777" w:rsidR="00461017" w:rsidRDefault="0046101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dical expenditure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6321F7D" w14:textId="77777777" w:rsidR="00461017" w:rsidRDefault="004610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37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BEEE429" w14:textId="77777777" w:rsidR="00461017" w:rsidRDefault="004610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4865, 21884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6B3EC5B" w14:textId="77777777" w:rsidR="00461017" w:rsidRDefault="004610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49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F7F5BBD" w14:textId="77777777" w:rsidR="00461017" w:rsidRDefault="004610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1663, 19326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3EF4518" w14:textId="77777777" w:rsidR="00461017" w:rsidRDefault="004610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296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D3A5EB2" w14:textId="77777777" w:rsidR="00461017" w:rsidRDefault="004610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1363, 17228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34F9641" w14:textId="77777777" w:rsidR="00461017" w:rsidRDefault="004610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17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F43E8F1" w14:textId="77777777" w:rsidR="00461017" w:rsidRDefault="004610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6247, 26092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B4C61A2" w14:textId="77777777" w:rsidR="00461017" w:rsidRDefault="004610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16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C4A55E6" w14:textId="77777777" w:rsidR="00461017" w:rsidRDefault="004610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9451, 32887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ACE2E6D" w14:textId="77777777" w:rsidR="00461017" w:rsidRDefault="004610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243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2D7C538" w14:textId="77777777" w:rsidR="00461017" w:rsidRDefault="004610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5627, 22859)</w:t>
            </w:r>
          </w:p>
        </w:tc>
      </w:tr>
      <w:tr w:rsidR="00461017" w14:paraId="6E5CA017" w14:textId="77777777" w:rsidTr="0046101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0584D3" w14:textId="77777777" w:rsidR="00461017" w:rsidRDefault="004610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urce of pay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C57F9A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BCEE77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153BED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A8ADC4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91F1AAA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4E92CD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6267F0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3A3523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15361D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C9CB6E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8E0D15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98BB77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1017" w14:paraId="2AC62C0B" w14:textId="77777777" w:rsidTr="0046101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686B7" w14:textId="77777777" w:rsidR="00461017" w:rsidRDefault="00461017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ca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B1E21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FB75F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834, 1396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A9A1F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C74C3D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818, 1102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483BF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F0A15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518, 947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29D58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5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B3160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482, 1652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22C2E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5C7BD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432, 2139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C6E22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9EB56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339, 12197)</w:t>
            </w:r>
          </w:p>
        </w:tc>
      </w:tr>
      <w:tr w:rsidR="00461017" w14:paraId="0990320D" w14:textId="77777777" w:rsidTr="0046101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467C2" w14:textId="77777777" w:rsidR="00461017" w:rsidRDefault="00461017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ivate health insura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D3513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C9EB33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045, 438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0E070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F0B85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445, 366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9B733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5D6C0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67, 34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C5892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EA430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597, 406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BDCCC2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50A1E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044, 52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1D9FF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4CEDA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829, 5723)</w:t>
            </w:r>
          </w:p>
        </w:tc>
      </w:tr>
      <w:tr w:rsidR="00461017" w14:paraId="0D1EA97C" w14:textId="77777777" w:rsidTr="0046101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DCE0AE" w14:textId="77777777" w:rsidR="00461017" w:rsidRDefault="00461017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ut-of-pocke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469BF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9AC03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22, 18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C8D0F3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4B64C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34, 113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2480A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29DF2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51, 15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21F7B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4EB855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335, 219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025818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A4193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329, 236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2685D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A87F5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185, 1861)</w:t>
            </w:r>
          </w:p>
        </w:tc>
      </w:tr>
      <w:tr w:rsidR="00461017" w14:paraId="08859A27" w14:textId="77777777" w:rsidTr="0046101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8A79A" w14:textId="77777777" w:rsidR="00461017" w:rsidRDefault="00461017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ca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2A992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D00BCB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61, 21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16F13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ED6FD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98, 414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A6C64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D3948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37, 59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EB49DB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D5A6E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52, 197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3222C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2E7B2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957, 52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F7F37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803BDF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23, 2750)</w:t>
            </w:r>
          </w:p>
        </w:tc>
      </w:tr>
      <w:tr w:rsidR="00461017" w14:paraId="6CF600AA" w14:textId="77777777" w:rsidTr="0046101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7903B" w14:textId="77777777" w:rsidR="00461017" w:rsidRDefault="00461017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 sources</w:t>
            </w:r>
            <w:r>
              <w:rPr>
                <w:rFonts w:ascii="Open Sans" w:hAnsi="Open Sans" w:cs="Open Sans"/>
                <w:color w:val="1C1D1E"/>
                <w:szCs w:val="21"/>
                <w:shd w:val="clear" w:color="auto" w:fill="FFFFFF"/>
              </w:rPr>
              <w:t>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E4D48A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A994E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92, 23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984A2F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2C8DD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45, 237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08D51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A3DC3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459, 506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201371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96B955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464, 476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50BF48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6F8FD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500, 376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AAE7F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4F48A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250, 4030)</w:t>
            </w:r>
          </w:p>
        </w:tc>
      </w:tr>
      <w:tr w:rsidR="00461017" w14:paraId="5FA13F13" w14:textId="77777777" w:rsidTr="0046101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462E0" w14:textId="77777777" w:rsidR="00461017" w:rsidRDefault="004610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 of servic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D1EFEF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EE8561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7FC71B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06542A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0D7A4AD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D55D63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6C5EF4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839520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5FCC856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9E71AB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7B9293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B2E8FE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1017" w14:paraId="1A13A027" w14:textId="77777777" w:rsidTr="0046101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D9DD5" w14:textId="77777777" w:rsidR="00461017" w:rsidRDefault="00461017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spital Inpati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9CDDBA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F31140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852, 835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96E37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5DCAB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308, 535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F57CC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B8187B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369, 586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00BAF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1D3316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804, 558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D85DF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57C4D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016, 1279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E80F8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66929F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894, 4767)</w:t>
            </w:r>
          </w:p>
        </w:tc>
      </w:tr>
      <w:tr w:rsidR="00461017" w14:paraId="0697AE2C" w14:textId="77777777" w:rsidTr="0046101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3A918" w14:textId="77777777" w:rsidR="00461017" w:rsidRDefault="00461017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ffice-based Visi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AEF04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A01224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493, 57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4D6ED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1638DC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780, 523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02603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0F35FA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572, 498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969F73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FBA46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596, 617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49CB72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EC136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754, 85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70491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7013F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780, 5724)</w:t>
            </w:r>
          </w:p>
        </w:tc>
      </w:tr>
      <w:tr w:rsidR="00461017" w14:paraId="32A76E0F" w14:textId="77777777" w:rsidTr="0046101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019120" w14:textId="77777777" w:rsidR="00461017" w:rsidRDefault="00461017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scription Medicin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92282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DC3AD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273, 494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86D49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54E27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249, 563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416B2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76D0E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003, 432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F6304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65B61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918, 918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C8AA8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01085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013, 1009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268EB6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DD87F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818, 6813)</w:t>
            </w:r>
          </w:p>
        </w:tc>
      </w:tr>
      <w:tr w:rsidR="00461017" w14:paraId="5F007C99" w14:textId="77777777" w:rsidTr="0046101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35FAE8" w14:textId="77777777" w:rsidR="00461017" w:rsidRDefault="00461017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utpatient Visi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E77EBC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5ADB7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67, 214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620E4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8BBBF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28, 156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75E09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F5C55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77, 25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B5F348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2F927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81, 344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D51DD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1A7F80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558, 36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A20C6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E82C83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550, 5233)</w:t>
            </w:r>
          </w:p>
        </w:tc>
      </w:tr>
      <w:tr w:rsidR="00461017" w14:paraId="65306AA5" w14:textId="77777777" w:rsidTr="0046101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8DFB6" w14:textId="77777777" w:rsidR="00461017" w:rsidRDefault="00461017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me Health Ca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B12B2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B91EBE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47, 21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D1DF7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35663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-248, 385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5DCA5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0E871F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59, 114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62A0A7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BA1231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67, 452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8AE73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96B03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93, 13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B27E2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5E21E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79, 2495)</w:t>
            </w:r>
          </w:p>
        </w:tc>
      </w:tr>
      <w:tr w:rsidR="00461017" w14:paraId="55EFD2EE" w14:textId="77777777" w:rsidTr="0046101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781C4D" w14:textId="77777777" w:rsidR="00461017" w:rsidRDefault="00461017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mergency Room Visi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28013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84B65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70, 8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512A25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AC016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84, 52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37BC06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4F638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57, 4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6731F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B4F9E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0, 22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A34D9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A1125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5, 98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087A5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07830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0, 336)</w:t>
            </w:r>
          </w:p>
        </w:tc>
      </w:tr>
      <w:tr w:rsidR="00461017" w14:paraId="738F17C5" w14:textId="77777777" w:rsidTr="0046101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7BDA49" w14:textId="77777777" w:rsidR="00461017" w:rsidRDefault="00461017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 Services</w:t>
            </w:r>
            <w:r>
              <w:rPr>
                <w:rFonts w:ascii="Open Sans" w:hAnsi="Open Sans" w:cs="Open Sans"/>
                <w:color w:val="1C1D1E"/>
                <w:szCs w:val="21"/>
                <w:shd w:val="clear" w:color="auto" w:fill="FFFFFF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21CF3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D8EFD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00, 98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34B49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C2562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62, 65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52EFBA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38537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42, 8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DA763B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F69ACF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64, 168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DEE42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A4BDF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37, 14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D6117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124FDF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45, 1654)</w:t>
            </w:r>
          </w:p>
        </w:tc>
      </w:tr>
      <w:tr w:rsidR="00461017" w14:paraId="3393E7C5" w14:textId="77777777" w:rsidTr="0046101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8FCC3D" w14:textId="77777777" w:rsidR="00461017" w:rsidRDefault="004610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roductivity lo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B1ABF" w14:textId="77777777" w:rsidR="00461017" w:rsidRDefault="004610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E0261" w14:textId="77777777" w:rsidR="00461017" w:rsidRDefault="004610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134, 19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8E19C8" w14:textId="77777777" w:rsidR="00461017" w:rsidRDefault="004610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FDFA1" w14:textId="77777777" w:rsidR="00461017" w:rsidRDefault="004610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171, 180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B2F263" w14:textId="77777777" w:rsidR="00461017" w:rsidRDefault="004610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09A413" w14:textId="77777777" w:rsidR="00461017" w:rsidRDefault="004610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897, 15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813CB" w14:textId="77777777" w:rsidR="00461017" w:rsidRDefault="004610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4C10A4" w14:textId="77777777" w:rsidR="00461017" w:rsidRDefault="004610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004, 155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271867" w14:textId="77777777" w:rsidR="00461017" w:rsidRDefault="004610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E0036E" w14:textId="77777777" w:rsidR="00461017" w:rsidRDefault="004610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1, 147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F06EE6" w14:textId="77777777" w:rsidR="00461017" w:rsidRDefault="004610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B4286" w14:textId="77777777" w:rsidR="00461017" w:rsidRDefault="004610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127,1701)</w:t>
            </w:r>
          </w:p>
        </w:tc>
      </w:tr>
      <w:tr w:rsidR="00461017" w14:paraId="17D287F8" w14:textId="77777777" w:rsidTr="0046101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2F4948" w14:textId="77777777" w:rsidR="00461017" w:rsidRDefault="004610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mployment disability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B2B64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C8C2C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6, 2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A3C97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34712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7, 2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A4BB0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B68A15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1, 2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C3E18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6D8DD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3, 2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A6E54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75067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2, 2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4489F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2E75C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5, 2.4)</w:t>
            </w:r>
          </w:p>
        </w:tc>
      </w:tr>
      <w:tr w:rsidR="00461017" w14:paraId="2017266E" w14:textId="77777777" w:rsidTr="0046101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6FCE1" w14:textId="77777777" w:rsidR="00461017" w:rsidRDefault="00461017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 capita productivity loss</w:t>
            </w:r>
            <w:bookmarkStart w:id="0" w:name="_Hlk95740521"/>
            <w:r>
              <w:rPr>
                <w:rFonts w:ascii="Open Sans" w:hAnsi="Open Sans" w:cs="Open Sans"/>
                <w:color w:val="1C1D1E"/>
                <w:szCs w:val="21"/>
                <w:shd w:val="clear" w:color="auto" w:fill="FFFFFF"/>
              </w:rPr>
              <w:t>§</w:t>
            </w:r>
            <w:bookmarkEnd w:id="0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FF7AA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D09E2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56, 139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90D467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16131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09, 139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A4C40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BF69C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88, 107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0BAD5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C301C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95, 112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E5486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D74EA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42, 107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4B25D9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7E4F3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02, 1284)</w:t>
            </w:r>
          </w:p>
        </w:tc>
      </w:tr>
      <w:tr w:rsidR="00461017" w14:paraId="4CA73FC6" w14:textId="77777777" w:rsidTr="0046101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A1005" w14:textId="77777777" w:rsidR="00461017" w:rsidRDefault="004610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issed work day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56349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ECEB3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8, 3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C6125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7CA85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7, 2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D11061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E3EB0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0, 2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7E3E4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E88B5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0, 2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F4A4B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1DE1C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0, 2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2C139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AB74AA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1, 2.7)</w:t>
            </w:r>
          </w:p>
        </w:tc>
      </w:tr>
      <w:tr w:rsidR="00461017" w14:paraId="2C76727E" w14:textId="77777777" w:rsidTr="0046101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67A9A" w14:textId="77777777" w:rsidR="00461017" w:rsidRDefault="00461017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 capita productivity loss</w:t>
            </w:r>
            <w:bookmarkStart w:id="1" w:name="_Hlk95740529"/>
            <w:r>
              <w:rPr>
                <w:rFonts w:ascii="Open Sans" w:hAnsi="Open Sans" w:cs="Open Sans"/>
                <w:color w:val="1C1D1E"/>
                <w:szCs w:val="21"/>
                <w:shd w:val="clear" w:color="auto" w:fill="FFFFFF"/>
              </w:rPr>
              <w:t>¶</w:t>
            </w:r>
            <w:bookmarkEnd w:id="1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DA4BEB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F7EBD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78, 5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E08FA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B4360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62, 41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48A93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4F4ED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09, 44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52BE6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1DD82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09, 43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CBC4F5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FA0E1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09, 4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DBA238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EB06F3" w14:textId="77777777" w:rsidR="00461017" w:rsidRDefault="00461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24, 417)</w:t>
            </w:r>
          </w:p>
        </w:tc>
      </w:tr>
      <w:tr w:rsidR="00461017" w14:paraId="7C33C7C5" w14:textId="77777777" w:rsidTr="00461017"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71319EC" w14:textId="77777777" w:rsidR="00461017" w:rsidRDefault="0046101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nual burde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2D65DE3" w14:textId="77777777" w:rsidR="00461017" w:rsidRDefault="004610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8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4DC7733" w14:textId="77777777" w:rsidR="00461017" w:rsidRDefault="004610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5999, 2380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8D5C009" w14:textId="77777777" w:rsidR="00461017" w:rsidRDefault="004610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9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B34F150" w14:textId="77777777" w:rsidR="00461017" w:rsidRDefault="004610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2834, 2113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91A4DF2" w14:textId="77777777" w:rsidR="00461017" w:rsidRDefault="004610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4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12D2C7B" w14:textId="77777777" w:rsidR="00461017" w:rsidRDefault="004610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2260, 1874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D105648" w14:textId="77777777" w:rsidR="00461017" w:rsidRDefault="004610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4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6CADBB4" w14:textId="77777777" w:rsidR="00461017" w:rsidRDefault="004610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7251, 2764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F5B502B" w14:textId="77777777" w:rsidR="00461017" w:rsidRDefault="004610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73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D1F8245" w14:textId="77777777" w:rsidR="00461017" w:rsidRDefault="004610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20405, 3435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CD58C9F" w14:textId="77777777" w:rsidR="00461017" w:rsidRDefault="004610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6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7809DD5" w14:textId="77777777" w:rsidR="00461017" w:rsidRDefault="0046101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6754, 24560)</w:t>
            </w:r>
          </w:p>
        </w:tc>
      </w:tr>
    </w:tbl>
    <w:p w14:paraId="6983D723" w14:textId="77777777" w:rsidR="00461017" w:rsidRDefault="00461017" w:rsidP="00461017">
      <w:pPr>
        <w:rPr>
          <w:sz w:val="20"/>
          <w:szCs w:val="20"/>
          <w:vertAlign w:val="superscript"/>
        </w:rPr>
      </w:pPr>
      <w:r>
        <w:rPr>
          <w:rFonts w:ascii="Open Sans" w:hAnsi="Open Sans" w:cs="Open Sans"/>
          <w:color w:val="1C1D1E"/>
          <w:sz w:val="20"/>
          <w:szCs w:val="20"/>
          <w:shd w:val="clear" w:color="auto" w:fill="FFFFFF"/>
        </w:rPr>
        <w:t>†</w:t>
      </w:r>
      <w:r>
        <w:rPr>
          <w:rFonts w:ascii="Times New Roman" w:hAnsi="Times New Roman" w:cs="Times New Roman"/>
          <w:sz w:val="20"/>
          <w:szCs w:val="20"/>
        </w:rPr>
        <w:t>Other source of insurance payment included Veterans Administration, and the Civilian Health and Medical Program of the Department of Veterans Affairs.</w:t>
      </w:r>
    </w:p>
    <w:p w14:paraId="01E13C40" w14:textId="77777777" w:rsidR="00461017" w:rsidRDefault="00461017" w:rsidP="00461017">
      <w:pPr>
        <w:rPr>
          <w:rFonts w:ascii="Arial" w:hAnsi="Arial" w:cs="Arial" w:hint="eastAsia"/>
          <w:sz w:val="20"/>
          <w:szCs w:val="20"/>
        </w:rPr>
      </w:pPr>
      <w:r>
        <w:rPr>
          <w:rFonts w:ascii="Open Sans" w:hAnsi="Open Sans" w:cs="Open Sans"/>
          <w:color w:val="1C1D1E"/>
          <w:sz w:val="20"/>
          <w:szCs w:val="20"/>
          <w:shd w:val="clear" w:color="auto" w:fill="FFFFFF"/>
        </w:rPr>
        <w:lastRenderedPageBreak/>
        <w:t>‡</w:t>
      </w:r>
      <w:r>
        <w:rPr>
          <w:rFonts w:hint="eastAsia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Other healthcare services included dental and vision services, other medical </w:t>
      </w:r>
      <w:proofErr w:type="gramStart"/>
      <w:r>
        <w:rPr>
          <w:rFonts w:ascii="Times New Roman" w:hAnsi="Times New Roman" w:cs="Times New Roman"/>
          <w:sz w:val="20"/>
          <w:szCs w:val="20"/>
        </w:rPr>
        <w:t>equipment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and services.</w:t>
      </w:r>
    </w:p>
    <w:p w14:paraId="38D11142" w14:textId="77777777" w:rsidR="00461017" w:rsidRDefault="00461017" w:rsidP="0046101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Open Sans" w:hAnsi="Open Sans" w:cs="Open Sans"/>
          <w:color w:val="1C1D1E"/>
          <w:sz w:val="20"/>
          <w:szCs w:val="20"/>
          <w:shd w:val="clear" w:color="auto" w:fill="FFFFFF"/>
        </w:rPr>
        <w:t>§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 logistic regression model was utilized. The estimated productivity loss was obtained by multiplying the probability of employment disability by the 2019 average annual wage ($53,490).</w:t>
      </w:r>
    </w:p>
    <w:p w14:paraId="478FD8AF" w14:textId="77777777" w:rsidR="00461017" w:rsidRDefault="00461017" w:rsidP="0046101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Open Sans" w:hAnsi="Open Sans" w:cs="Open Sans"/>
          <w:color w:val="1C1D1E"/>
          <w:sz w:val="20"/>
          <w:szCs w:val="20"/>
          <w:shd w:val="clear" w:color="auto" w:fill="FFFFFF"/>
        </w:rPr>
        <w:t>¶</w:t>
      </w:r>
      <w:r>
        <w:rPr>
          <w:rFonts w:ascii="Times New Roman" w:hAnsi="Times New Roman" w:cs="Times New Roman"/>
          <w:sz w:val="20"/>
          <w:szCs w:val="20"/>
        </w:rPr>
        <w:t xml:space="preserve"> A negative binomial regression model was utilized.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e estimated productivity loss was obtained by multiplying the number of missed work days by the 2019 average daily wage ($25.72/hour * 6 hours=$154.32/day).</w:t>
      </w:r>
    </w:p>
    <w:p w14:paraId="66B1A7B4" w14:textId="77777777" w:rsidR="009A5446" w:rsidRPr="00461017" w:rsidRDefault="009A5446"/>
    <w:sectPr w:rsidR="009A5446" w:rsidRPr="00461017" w:rsidSect="0046101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C868DB" w14:textId="77777777" w:rsidR="00641AA0" w:rsidRDefault="00641AA0" w:rsidP="00461017">
      <w:r>
        <w:separator/>
      </w:r>
    </w:p>
  </w:endnote>
  <w:endnote w:type="continuationSeparator" w:id="0">
    <w:p w14:paraId="746BA475" w14:textId="77777777" w:rsidR="00641AA0" w:rsidRDefault="00641AA0" w:rsidP="004610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Times New Roman"/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73413D" w14:textId="77777777" w:rsidR="00641AA0" w:rsidRDefault="00641AA0" w:rsidP="00461017">
      <w:r>
        <w:separator/>
      </w:r>
    </w:p>
  </w:footnote>
  <w:footnote w:type="continuationSeparator" w:id="0">
    <w:p w14:paraId="7B727292" w14:textId="77777777" w:rsidR="00641AA0" w:rsidRDefault="00641AA0" w:rsidP="004610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906"/>
    <w:rsid w:val="00461017"/>
    <w:rsid w:val="00641AA0"/>
    <w:rsid w:val="007B4906"/>
    <w:rsid w:val="009A5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AB82ECE-6295-4BF5-8877-4FC20AFF6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10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10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10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10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1017"/>
    <w:rPr>
      <w:sz w:val="18"/>
      <w:szCs w:val="18"/>
    </w:rPr>
  </w:style>
  <w:style w:type="table" w:styleId="a7">
    <w:name w:val="Table Grid"/>
    <w:basedOn w:val="a1"/>
    <w:uiPriority w:val="39"/>
    <w:qFormat/>
    <w:rsid w:val="00461017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41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6</Words>
  <Characters>2829</Characters>
  <Application>Microsoft Office Word</Application>
  <DocSecurity>0</DocSecurity>
  <Lines>23</Lines>
  <Paragraphs>6</Paragraphs>
  <ScaleCrop>false</ScaleCrop>
  <Company/>
  <LinksUpToDate>false</LinksUpToDate>
  <CharactersWithSpaces>3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珅</dc:creator>
  <cp:keywords/>
  <dc:description/>
  <cp:lastModifiedBy>林 珅</cp:lastModifiedBy>
  <cp:revision>2</cp:revision>
  <dcterms:created xsi:type="dcterms:W3CDTF">2023-07-04T08:23:00Z</dcterms:created>
  <dcterms:modified xsi:type="dcterms:W3CDTF">2023-07-04T08:24:00Z</dcterms:modified>
</cp:coreProperties>
</file>